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024D0332" w:rsidR="00BB3F47" w:rsidRPr="00892E17" w:rsidRDefault="00F913C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I</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5F803C93" w:rsidR="00BB3F47" w:rsidRPr="00892E17" w:rsidRDefault="00F913C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55A0C213" w:rsidR="00BB3F47" w:rsidRPr="00892E17" w:rsidRDefault="00F913C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13422840" w:rsidR="00BB3F47" w:rsidRPr="00892E17" w:rsidRDefault="00F913C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6C0ECE74" w:rsidR="00BB3F47" w:rsidRPr="00892E17" w:rsidRDefault="00F913C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0F13229E" w:rsidR="00BB3F47" w:rsidRPr="00892E17" w:rsidRDefault="00F913C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59043477" w:rsidR="00BB3F47" w:rsidRPr="00892E17" w:rsidRDefault="00F913C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038297B3" w:rsidR="00BB3F47" w:rsidRPr="00892E17" w:rsidRDefault="00F913C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1CEC1923" w:rsidR="00BB3F47" w:rsidRPr="00892E17" w:rsidRDefault="00F913C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5186AC9B" w:rsidR="00BB3F47" w:rsidRPr="00892E17" w:rsidRDefault="00F913C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3AD0FBE5" w:rsidR="00BB3F47" w:rsidRPr="00892E17" w:rsidRDefault="00F913C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168DF17F" w:rsidR="00BB3F47" w:rsidRPr="00892E17" w:rsidRDefault="00F913C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 and 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6871CB90" w:rsidR="00BB3F47" w:rsidRPr="00892E17" w:rsidRDefault="00F913C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6EB20AF" w:rsidR="00BB3F47" w:rsidRPr="00892E17" w:rsidRDefault="00F913C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5342868D" w:rsidR="00BB3F47" w:rsidRPr="00892E17" w:rsidRDefault="00F913C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08066D0A" w:rsidR="00BB3F47" w:rsidRPr="00892E17" w:rsidRDefault="00F913C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59CC539A" w:rsidR="00BB3F47" w:rsidRPr="00892E17" w:rsidRDefault="00F913C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5C8A867A" w:rsidR="00BB3F47" w:rsidRPr="00892E17" w:rsidRDefault="00F913C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070B5642" w:rsidR="00BB3F47" w:rsidRPr="00892E17" w:rsidRDefault="00F913C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65DA411D" w:rsidR="00BB3F47" w:rsidRPr="00892E17" w:rsidRDefault="00F913C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70565F4C" w:rsidR="00BB3F47" w:rsidRPr="00892E17" w:rsidRDefault="00F913C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524F9C23" w:rsidR="00BB3F47" w:rsidRPr="00892E17" w:rsidRDefault="00F913C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27199B8D" w:rsidR="00BB3F47" w:rsidRPr="00892E17" w:rsidRDefault="00F913C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104BC9C7" w:rsidR="00BB3F47" w:rsidRPr="00892E17" w:rsidRDefault="00F913C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10DC75F" w:rsidR="00BB3F47" w:rsidRPr="00892E17" w:rsidRDefault="00F913C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41A4B6C9" w:rsidR="00BB3F47" w:rsidRPr="00892E17" w:rsidRDefault="00F913C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4D254EC2" w:rsidR="00BB3F47" w:rsidRPr="00892E17" w:rsidRDefault="00F913C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13</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6DFB6C47" w:rsidR="00BB3F47" w:rsidRPr="00892E17" w:rsidRDefault="00F913C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16B27CA1" w:rsidR="00BB3F47" w:rsidRPr="00892E17" w:rsidRDefault="00F913C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10</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4DB5BF36" w:rsidR="00BB3F47" w:rsidRPr="00892E17" w:rsidRDefault="00F913C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448F4E53" w:rsidR="00BB3F47" w:rsidRPr="00892E17" w:rsidRDefault="00F913C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73A1F926" w:rsidR="00BB3F47" w:rsidRPr="00892E17" w:rsidRDefault="00F913C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13</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40048495" w:rsidR="00BB3F47" w:rsidRPr="00892E17" w:rsidRDefault="00F913C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14,15,16</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6D478A36" w:rsidR="00BB3F47" w:rsidRPr="00892E17" w:rsidRDefault="00F913C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6</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615EF248"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1AD6AA32" w:rsidR="00BB3F47" w:rsidRPr="00892E17" w:rsidRDefault="00BA39B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6</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278666AC" w:rsidR="00BB3F47" w:rsidRPr="00892E17" w:rsidRDefault="00BA39B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7</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0A68B4DF" w:rsidR="00BB3F47" w:rsidRPr="00892E17" w:rsidRDefault="00BA39B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7</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16A79B85" w:rsidR="00BB3F47" w:rsidRPr="00892E17" w:rsidRDefault="00BA39B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7</w:t>
            </w:r>
            <w:bookmarkStart w:id="0" w:name="_GoBack"/>
            <w:bookmarkEnd w:id="0"/>
          </w:p>
        </w:tc>
      </w:tr>
    </w:tbl>
    <w:p w14:paraId="52E7E02C" w14:textId="148A41AB" w:rsidR="007402F5" w:rsidRDefault="00BB3F47">
      <w:r w:rsidRPr="00892E17">
        <w:rPr>
          <w:rFonts w:ascii="Arial" w:hAnsi="Arial" w:cs="Arial"/>
          <w:b/>
          <w:bCs/>
          <w:noProof/>
          <w:u w:val="single"/>
          <w:lang w:val="en-US"/>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531DC8"/>
    <w:rsid w:val="007402F5"/>
    <w:rsid w:val="00BA39BF"/>
    <w:rsid w:val="00BB3F47"/>
    <w:rsid w:val="00F913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0</TotalTime>
  <Pages>5</Pages>
  <Words>1437</Words>
  <Characters>8194</Characters>
  <Application>Microsoft Office Word</Application>
  <DocSecurity>0</DocSecurity>
  <Lines>68</Lines>
  <Paragraphs>19</Paragraphs>
  <ScaleCrop>false</ScaleCrop>
  <Company/>
  <LinksUpToDate>false</LinksUpToDate>
  <CharactersWithSpaces>9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DE</cp:lastModifiedBy>
  <cp:revision>4</cp:revision>
  <dcterms:created xsi:type="dcterms:W3CDTF">2021-12-13T18:15:00Z</dcterms:created>
  <dcterms:modified xsi:type="dcterms:W3CDTF">2022-06-01T05:24:00Z</dcterms:modified>
</cp:coreProperties>
</file>